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305B" w:rsidRDefault="009C305B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5"/>
        <w:gridCol w:w="4675"/>
      </w:tblGrid>
      <w:tr w:rsidR="000E4209" w:rsidRPr="00C25BB6" w:rsidTr="00B86412">
        <w:tc>
          <w:tcPr>
            <w:tcW w:w="9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4209" w:rsidRPr="002A52FE" w:rsidRDefault="000E4209" w:rsidP="000E4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209">
              <w:rPr>
                <w:rFonts w:ascii="Times New Roman" w:hAnsi="Times New Roman" w:cs="Times New Roman"/>
                <w:sz w:val="24"/>
                <w:szCs w:val="24"/>
              </w:rPr>
              <w:t>Supplementary Table 1.</w:t>
            </w:r>
            <w:r w:rsidRPr="002A52FE">
              <w:rPr>
                <w:rFonts w:ascii="Times New Roman" w:hAnsi="Times New Roman" w:cs="Times New Roman"/>
                <w:sz w:val="24"/>
                <w:szCs w:val="24"/>
              </w:rPr>
              <w:t xml:space="preserve"> Total number of copies for each microRNA in the study.</w:t>
            </w:r>
          </w:p>
        </w:tc>
      </w:tr>
      <w:tr w:rsidR="000E4209" w:rsidRPr="00C25BB6" w:rsidTr="00B86412">
        <w:tc>
          <w:tcPr>
            <w:tcW w:w="4685" w:type="dxa"/>
            <w:tcBorders>
              <w:top w:val="single" w:sz="4" w:space="0" w:color="auto"/>
            </w:tcBorders>
          </w:tcPr>
          <w:p w:rsidR="000E4209" w:rsidRPr="002A52FE" w:rsidRDefault="000E4209" w:rsidP="00B864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b/>
                <w:sz w:val="24"/>
                <w:szCs w:val="24"/>
              </w:rPr>
              <w:t>microRNA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:rsidR="000E4209" w:rsidRPr="002A52FE" w:rsidRDefault="000E4209" w:rsidP="00B864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b/>
                <w:sz w:val="24"/>
                <w:szCs w:val="24"/>
              </w:rPr>
              <w:t>Number of copies</w:t>
            </w:r>
          </w:p>
        </w:tc>
      </w:tr>
      <w:tr w:rsidR="000E4209" w:rsidRPr="00C25BB6" w:rsidTr="00B86412">
        <w:tc>
          <w:tcPr>
            <w:tcW w:w="4685" w:type="dxa"/>
          </w:tcPr>
          <w:p w:rsidR="000E4209" w:rsidRPr="002A52FE" w:rsidRDefault="000E4209" w:rsidP="00B864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185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30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193a-5p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31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126-3p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20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let-7c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35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760-3p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54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194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56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148b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49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330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90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339b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17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93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25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339a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50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143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56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150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07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186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82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10a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16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2284x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74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3432a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85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101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90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30a-5p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88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222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69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199a-3p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72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532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31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215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37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375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90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142-5p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21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30e-5p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05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27a-3p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72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let-7g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828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23a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070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221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436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27b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616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378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657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10b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795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1307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108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let-7f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155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181a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102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let-7i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440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1246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147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ta-miR-6529a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438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22-3p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641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223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353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let-7b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262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423-3p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942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191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184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26a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435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let-7a-5p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575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192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924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99a-5p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787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151-3p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908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21-5p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517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451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732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320a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368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24-3p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825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140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,825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30d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,056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92a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,097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128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,137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25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,282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486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,030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423-5p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,209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148a</w:t>
            </w:r>
          </w:p>
        </w:tc>
        <w:tc>
          <w:tcPr>
            <w:tcW w:w="4675" w:type="dxa"/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,083</w:t>
            </w:r>
          </w:p>
        </w:tc>
      </w:tr>
      <w:tr w:rsidR="000E4209" w:rsidRPr="00171446" w:rsidTr="00B86412">
        <w:trPr>
          <w:trHeight w:val="300"/>
        </w:trPr>
        <w:tc>
          <w:tcPr>
            <w:tcW w:w="4685" w:type="dxa"/>
            <w:tcBorders>
              <w:bottom w:val="single" w:sz="4" w:space="0" w:color="auto"/>
            </w:tcBorders>
            <w:noWrap/>
            <w:hideMark/>
          </w:tcPr>
          <w:p w:rsidR="000E4209" w:rsidRPr="00171446" w:rsidRDefault="000E4209" w:rsidP="00B864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a-miR-122</w:t>
            </w:r>
          </w:p>
        </w:tc>
        <w:tc>
          <w:tcPr>
            <w:tcW w:w="4675" w:type="dxa"/>
            <w:tcBorders>
              <w:bottom w:val="single" w:sz="4" w:space="0" w:color="auto"/>
            </w:tcBorders>
            <w:vAlign w:val="bottom"/>
          </w:tcPr>
          <w:p w:rsidR="000E4209" w:rsidRPr="002A52FE" w:rsidRDefault="000E4209" w:rsidP="00B864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52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,159</w:t>
            </w:r>
          </w:p>
        </w:tc>
      </w:tr>
      <w:tr w:rsidR="000E4209" w:rsidRPr="00C25BB6" w:rsidTr="00B86412">
        <w:trPr>
          <w:trHeight w:val="300"/>
        </w:trPr>
        <w:tc>
          <w:tcPr>
            <w:tcW w:w="9360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0E4209" w:rsidRPr="00C25BB6" w:rsidRDefault="000E4209" w:rsidP="00B86412">
            <w:pPr>
              <w:rPr>
                <w:color w:val="000000"/>
                <w:sz w:val="24"/>
                <w:szCs w:val="24"/>
              </w:rPr>
            </w:pPr>
          </w:p>
        </w:tc>
      </w:tr>
      <w:tr w:rsidR="000E4209" w:rsidRPr="002A52FE" w:rsidTr="00B86412"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E4209" w:rsidRPr="002A52FE" w:rsidRDefault="000E4209" w:rsidP="00B864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E4209" w:rsidRDefault="000E4209"/>
    <w:sectPr w:rsidR="000E42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6CF"/>
    <w:rsid w:val="000E4209"/>
    <w:rsid w:val="00130E7B"/>
    <w:rsid w:val="0042590C"/>
    <w:rsid w:val="005845EC"/>
    <w:rsid w:val="00847887"/>
    <w:rsid w:val="008C6681"/>
    <w:rsid w:val="008E17B8"/>
    <w:rsid w:val="009763F9"/>
    <w:rsid w:val="0098728B"/>
    <w:rsid w:val="009C305B"/>
    <w:rsid w:val="00A64DC9"/>
    <w:rsid w:val="00B3591F"/>
    <w:rsid w:val="00B76155"/>
    <w:rsid w:val="00BB138D"/>
    <w:rsid w:val="00DF6173"/>
    <w:rsid w:val="00E759ED"/>
    <w:rsid w:val="00FD1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122A61-D865-46BA-941F-CB98D13AD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16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16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45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5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3F969DA17BF64187A2CE4B0F15BE28" ma:contentTypeVersion="7" ma:contentTypeDescription="Create a new document." ma:contentTypeScope="" ma:versionID="201d94c27bdf0d3d4f9c2ddc5bc243dd">
  <xsd:schema xmlns:xsd="http://www.w3.org/2001/XMLSchema" xmlns:p="http://schemas.microsoft.com/office/2006/metadata/properties" xmlns:ns2="6eb53ec9-a7cd-4211-8c35-2ae51836765a" targetNamespace="http://schemas.microsoft.com/office/2006/metadata/properties" ma:root="true" ma:fieldsID="348570ff920a8e186cea537c33e7dbf2" ns2:_="">
    <xsd:import namespace="6eb53ec9-a7cd-4211-8c35-2ae51836765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eb53ec9-a7cd-4211-8c35-2ae51836765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eb53ec9-a7cd-4211-8c35-2ae51836765a">DOCX</FileFormat>
    <Checked_x0020_Out_x0020_To xmlns="6eb53ec9-a7cd-4211-8c35-2ae51836765a">
      <UserInfo>
        <DisplayName/>
        <AccountId xsi:nil="true"/>
        <AccountType/>
      </UserInfo>
    </Checked_x0020_Out_x0020_To>
    <DocumentType xmlns="6eb53ec9-a7cd-4211-8c35-2ae51836765a">Table</DocumentType>
    <StageName xmlns="6eb53ec9-a7cd-4211-8c35-2ae51836765a" xsi:nil="true"/>
    <IsDeleted xmlns="6eb53ec9-a7cd-4211-8c35-2ae51836765a">false</IsDeleted>
    <DocumentId xmlns="6eb53ec9-a7cd-4211-8c35-2ae51836765a">Table 1.DOCX</DocumentId>
    <TitleName xmlns="6eb53ec9-a7cd-4211-8c35-2ae51836765a">Table 1.DOCX</TitleName>
  </documentManagement>
</p:properties>
</file>

<file path=customXml/itemProps1.xml><?xml version="1.0" encoding="utf-8"?>
<ds:datastoreItem xmlns:ds="http://schemas.openxmlformats.org/officeDocument/2006/customXml" ds:itemID="{A4C0E0E7-2A91-4735-B6A3-57C653200056}"/>
</file>

<file path=customXml/itemProps2.xml><?xml version="1.0" encoding="utf-8"?>
<ds:datastoreItem xmlns:ds="http://schemas.openxmlformats.org/officeDocument/2006/customXml" ds:itemID="{7C80CC04-C6C2-42B3-AADC-B4D1756DA3CD}"/>
</file>

<file path=customXml/itemProps3.xml><?xml version="1.0" encoding="utf-8"?>
<ds:datastoreItem xmlns:ds="http://schemas.openxmlformats.org/officeDocument/2006/customXml" ds:itemID="{B7640FED-C7DA-468C-9ABE-19A84E96D06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1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xis, Tasia - ARS</dc:creator>
  <cp:keywords/>
  <dc:description/>
  <cp:lastModifiedBy>Taxis, Tasia - ARS</cp:lastModifiedBy>
  <cp:revision>2</cp:revision>
  <cp:lastPrinted>2017-01-25T17:22:00Z</cp:lastPrinted>
  <dcterms:created xsi:type="dcterms:W3CDTF">2017-03-08T19:12:00Z</dcterms:created>
  <dcterms:modified xsi:type="dcterms:W3CDTF">2017-03-08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3F969DA17BF64187A2CE4B0F15BE28</vt:lpwstr>
  </property>
</Properties>
</file>